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428B3" w14:textId="77777777" w:rsidR="001E031E" w:rsidRDefault="00D225E9">
      <w:pPr>
        <w:ind w:firstLineChars="200" w:firstLine="480"/>
        <w:jc w:val="center"/>
        <w:rPr>
          <w:rFonts w:ascii="Times New Roman" w:eastAsia="宋体" w:hAnsi="Times New Roman" w:cs="宋体"/>
          <w:kern w:val="0"/>
          <w:sz w:val="24"/>
          <w:lang w:bidi="ar"/>
        </w:rPr>
      </w:pPr>
      <w:r>
        <w:rPr>
          <w:rFonts w:ascii="Times New Roman" w:eastAsia="宋体" w:hAnsi="Times New Roman" w:cs="宋体" w:hint="eastAsia"/>
          <w:kern w:val="0"/>
          <w:sz w:val="24"/>
          <w:lang w:bidi="ar"/>
        </w:rPr>
        <w:t>Table S1</w:t>
      </w:r>
      <w:r>
        <w:rPr>
          <w:rFonts w:ascii="Times New Roman" w:eastAsia="宋体" w:hAnsi="Times New Roman" w:cs="宋体" w:hint="eastAsia"/>
          <w:kern w:val="0"/>
          <w:sz w:val="24"/>
          <w:lang w:bidi="ar"/>
        </w:rPr>
        <w:t>.</w:t>
      </w:r>
      <w:r>
        <w:rPr>
          <w:rFonts w:ascii="Times New Roman" w:eastAsia="宋体" w:hAnsi="Times New Roman" w:cs="宋体" w:hint="eastAsia"/>
          <w:kern w:val="0"/>
          <w:sz w:val="24"/>
          <w:lang w:bidi="ar"/>
        </w:rPr>
        <w:t xml:space="preserve"> Threshold effect analysis between </w:t>
      </w:r>
      <w:proofErr w:type="spellStart"/>
      <w:r>
        <w:rPr>
          <w:rFonts w:ascii="Times New Roman" w:eastAsia="宋体" w:hAnsi="Times New Roman" w:cs="宋体" w:hint="eastAsia"/>
          <w:kern w:val="0"/>
          <w:sz w:val="24"/>
          <w:lang w:bidi="ar"/>
        </w:rPr>
        <w:t>LogALI</w:t>
      </w:r>
      <w:proofErr w:type="spellEnd"/>
      <w:r>
        <w:rPr>
          <w:rFonts w:ascii="Times New Roman" w:eastAsia="宋体" w:hAnsi="Times New Roman" w:cs="宋体" w:hint="eastAsia"/>
          <w:kern w:val="0"/>
          <w:sz w:val="24"/>
          <w:lang w:bidi="ar"/>
        </w:rPr>
        <w:t xml:space="preserve"> levels and the prevalence of colon cancer</w:t>
      </w:r>
      <w:r>
        <w:rPr>
          <w:rFonts w:ascii="Times New Roman" w:eastAsia="宋体" w:hAnsi="Times New Roman" w:cs="宋体" w:hint="eastAsia"/>
          <w:kern w:val="0"/>
          <w:sz w:val="24"/>
          <w:lang w:bidi="ar"/>
        </w:rPr>
        <w:t>.</w:t>
      </w:r>
    </w:p>
    <w:tbl>
      <w:tblPr>
        <w:tblW w:w="832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321"/>
        <w:gridCol w:w="2794"/>
        <w:gridCol w:w="1208"/>
      </w:tblGrid>
      <w:tr w:rsidR="001E031E" w14:paraId="3D486728" w14:textId="77777777">
        <w:trPr>
          <w:trHeight w:val="263"/>
        </w:trPr>
        <w:tc>
          <w:tcPr>
            <w:tcW w:w="43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DA46B3" w14:textId="77777777" w:rsidR="001E031E" w:rsidRDefault="00D225E9">
            <w:pPr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Outcome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D71B8B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LogALI</w:t>
            </w:r>
            <w:proofErr w:type="spellEnd"/>
          </w:p>
        </w:tc>
      </w:tr>
      <w:tr w:rsidR="001E031E" w14:paraId="0EB736B0" w14:textId="77777777">
        <w:trPr>
          <w:trHeight w:val="263"/>
        </w:trPr>
        <w:tc>
          <w:tcPr>
            <w:tcW w:w="4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A4432" w14:textId="77777777" w:rsidR="001E031E" w:rsidRDefault="001E031E">
            <w:pPr>
              <w:ind w:firstLineChars="200" w:firstLine="480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0703C3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OR (95%</w:t>
            </w:r>
            <w:proofErr w:type="gramStart"/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CI)a</w:t>
            </w:r>
            <w:proofErr w:type="gram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282243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P-value</w:t>
            </w:r>
          </w:p>
        </w:tc>
      </w:tr>
      <w:tr w:rsidR="001E031E" w14:paraId="73DE735A" w14:textId="77777777">
        <w:trPr>
          <w:trHeight w:val="517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C951" w14:textId="77777777" w:rsidR="001E031E" w:rsidRDefault="00D225E9">
            <w:pPr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Fitting by weighted regression model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F7EC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0.04 (0.03 - 0.0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0E38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&lt;.001</w:t>
            </w:r>
          </w:p>
        </w:tc>
      </w:tr>
      <w:tr w:rsidR="001E031E" w14:paraId="5400BF5A" w14:textId="77777777">
        <w:trPr>
          <w:trHeight w:val="50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2AF3" w14:textId="77777777" w:rsidR="001E031E" w:rsidRDefault="00D225E9">
            <w:pPr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Fitting by the weighted two-piecewise regression model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6B71" w14:textId="77777777" w:rsidR="001E031E" w:rsidRDefault="001E031E">
            <w:pPr>
              <w:ind w:firstLineChars="200" w:firstLine="480"/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AC9C" w14:textId="77777777" w:rsidR="001E031E" w:rsidRDefault="001E031E">
            <w:pPr>
              <w:ind w:firstLineChars="200" w:firstLine="480"/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</w:p>
        </w:tc>
      </w:tr>
      <w:tr w:rsidR="001E031E" w14:paraId="665B4A30" w14:textId="77777777">
        <w:trPr>
          <w:trHeight w:val="254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C200" w14:textId="77777777" w:rsidR="001E031E" w:rsidRDefault="00D225E9">
            <w:pPr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Inflection point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5FD3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4.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1C16" w14:textId="77777777" w:rsidR="001E031E" w:rsidRDefault="001E031E">
            <w:pPr>
              <w:ind w:firstLineChars="200" w:firstLine="480"/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</w:p>
        </w:tc>
      </w:tr>
      <w:tr w:rsidR="001E031E" w14:paraId="67D900F4" w14:textId="77777777">
        <w:trPr>
          <w:trHeight w:val="254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F73E" w14:textId="77777777" w:rsidR="001E031E" w:rsidRDefault="00D225E9">
            <w:pPr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&lt;4.7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DD43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0.03 (0.02 - 0.0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4814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&lt;.001</w:t>
            </w:r>
          </w:p>
        </w:tc>
      </w:tr>
      <w:tr w:rsidR="001E031E" w14:paraId="638E6400" w14:textId="77777777">
        <w:trPr>
          <w:trHeight w:val="254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7ABE" w14:textId="77777777" w:rsidR="001E031E" w:rsidRDefault="00D225E9">
            <w:pPr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&gt;4.7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864B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0.40 (0.03 - 5.1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B8BA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0.477</w:t>
            </w:r>
          </w:p>
        </w:tc>
      </w:tr>
      <w:tr w:rsidR="001E031E" w14:paraId="4D1C72CF" w14:textId="77777777">
        <w:trPr>
          <w:trHeight w:val="263"/>
        </w:trPr>
        <w:tc>
          <w:tcPr>
            <w:tcW w:w="4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9F4930" w14:textId="77777777" w:rsidR="001E031E" w:rsidRDefault="00D225E9">
            <w:pPr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p for likelihood ratio test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C79393" w14:textId="77777777" w:rsidR="001E031E" w:rsidRDefault="001E031E">
            <w:pPr>
              <w:ind w:firstLineChars="200" w:firstLine="480"/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753FC7" w14:textId="77777777" w:rsidR="001E031E" w:rsidRDefault="00D225E9">
            <w:pPr>
              <w:jc w:val="center"/>
              <w:rPr>
                <w:rFonts w:ascii="Times New Roman" w:eastAsia="宋体" w:hAnsi="Times New Roman" w:cs="宋体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4"/>
                <w:lang w:bidi="ar"/>
              </w:rPr>
              <w:t>&lt;.001</w:t>
            </w:r>
          </w:p>
        </w:tc>
      </w:tr>
    </w:tbl>
    <w:p w14:paraId="576D4DE8" w14:textId="77777777" w:rsidR="001E031E" w:rsidRDefault="00D225E9">
      <w:pPr>
        <w:ind w:firstLineChars="200" w:firstLine="480"/>
        <w:rPr>
          <w:rFonts w:ascii="Times New Roman" w:eastAsia="宋体" w:hAnsi="Times New Roman" w:cs="宋体"/>
          <w:kern w:val="0"/>
          <w:sz w:val="24"/>
          <w:lang w:bidi="ar"/>
        </w:rPr>
      </w:pPr>
      <w:bookmarkStart w:id="0" w:name="OLE_LINK7"/>
      <w:r>
        <w:rPr>
          <w:rFonts w:ascii="Times New Roman" w:eastAsia="宋体" w:hAnsi="Times New Roman" w:cs="宋体" w:hint="eastAsia"/>
          <w:kern w:val="0"/>
          <w:sz w:val="24"/>
          <w:lang w:bidi="ar"/>
        </w:rPr>
        <w:t>a</w:t>
      </w:r>
      <w:bookmarkEnd w:id="0"/>
      <w:r>
        <w:rPr>
          <w:rFonts w:ascii="Times New Roman" w:eastAsia="宋体" w:hAnsi="Times New Roman" w:cs="宋体" w:hint="eastAsia"/>
          <w:kern w:val="0"/>
          <w:sz w:val="24"/>
          <w:lang w:bidi="ar"/>
        </w:rPr>
        <w:t>Model1: Crude.</w:t>
      </w:r>
    </w:p>
    <w:p w14:paraId="57D94899" w14:textId="77777777" w:rsidR="001E031E" w:rsidRDefault="00D225E9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宋体" w:hint="eastAsia"/>
          <w:kern w:val="0"/>
          <w:sz w:val="24"/>
          <w:lang w:bidi="ar"/>
        </w:rPr>
        <w:t xml:space="preserve">Note: Missing values for CRP were imputed using mean substitution. For all other variables, records with </w:t>
      </w:r>
      <w:r>
        <w:rPr>
          <w:rFonts w:ascii="Times New Roman" w:eastAsia="宋体" w:hAnsi="Times New Roman" w:cs="宋体" w:hint="eastAsia"/>
          <w:kern w:val="0"/>
          <w:sz w:val="24"/>
          <w:lang w:bidi="ar"/>
        </w:rPr>
        <w:t>missing data were excluded from the analysis</w:t>
      </w:r>
      <w:r>
        <w:rPr>
          <w:rFonts w:ascii="Times New Roman" w:eastAsia="宋体" w:hAnsi="Times New Roman" w:cs="宋体" w:hint="eastAsia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sz w:val="24"/>
          <w:szCs w:val="21"/>
        </w:rPr>
        <w:t xml:space="preserve"> log-transformation refers to log base 10 (log₁₀).</w:t>
      </w:r>
    </w:p>
    <w:p w14:paraId="6E12C09A" w14:textId="35832C9B" w:rsidR="001E031E" w:rsidRDefault="001E031E" w:rsidP="00CF73F7"/>
    <w:sectPr w:rsidR="001E0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B7858" w14:textId="77777777" w:rsidR="00D225E9" w:rsidRDefault="00D225E9" w:rsidP="00CF73F7">
      <w:r>
        <w:separator/>
      </w:r>
    </w:p>
  </w:endnote>
  <w:endnote w:type="continuationSeparator" w:id="0">
    <w:p w14:paraId="0D363AE0" w14:textId="77777777" w:rsidR="00D225E9" w:rsidRDefault="00D225E9" w:rsidP="00CF7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4B0FA" w14:textId="77777777" w:rsidR="00D225E9" w:rsidRDefault="00D225E9" w:rsidP="00CF73F7">
      <w:r>
        <w:separator/>
      </w:r>
    </w:p>
  </w:footnote>
  <w:footnote w:type="continuationSeparator" w:id="0">
    <w:p w14:paraId="7BA642CF" w14:textId="77777777" w:rsidR="00D225E9" w:rsidRDefault="00D225E9" w:rsidP="00CF7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31E"/>
    <w:rsid w:val="001E031E"/>
    <w:rsid w:val="00CF73F7"/>
    <w:rsid w:val="00D225E9"/>
    <w:rsid w:val="03092820"/>
    <w:rsid w:val="0ACE49E2"/>
    <w:rsid w:val="0BA650B0"/>
    <w:rsid w:val="18A675DF"/>
    <w:rsid w:val="3E6C237B"/>
    <w:rsid w:val="4372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6B7055"/>
  <w15:docId w15:val="{8071296D-F446-4400-A64E-904AF075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F7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F73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F7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F73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7</dc:creator>
  <cp:lastModifiedBy>meifang he</cp:lastModifiedBy>
  <cp:revision>2</cp:revision>
  <dcterms:created xsi:type="dcterms:W3CDTF">2025-05-24T14:03:00Z</dcterms:created>
  <dcterms:modified xsi:type="dcterms:W3CDTF">2025-08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dkN2M2ODMwNGIwYTdlZWMwOTNkZTg1MzQxY2RkMzIiLCJ1c2VySWQiOiI5OTc0NzQ2NzgifQ==</vt:lpwstr>
  </property>
  <property fmtid="{D5CDD505-2E9C-101B-9397-08002B2CF9AE}" pid="4" name="ICV">
    <vt:lpwstr>06AC307F823A446ABC5BE18B01FC8E41_12</vt:lpwstr>
  </property>
</Properties>
</file>